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677" w:rsidRPr="009666D1" w:rsidRDefault="009666D1" w:rsidP="009666D1">
      <w:pPr>
        <w:spacing w:line="480" w:lineRule="auto"/>
        <w:rPr>
          <w:rFonts w:ascii="Times New Roman" w:hAnsi="Times New Roman"/>
          <w:b/>
          <w:color w:val="auto"/>
          <w:sz w:val="21"/>
          <w:szCs w:val="21"/>
        </w:rPr>
      </w:pPr>
      <w:bookmarkStart w:id="0" w:name="_GoBack"/>
      <w:bookmarkEnd w:id="0"/>
      <w:r w:rsidRPr="009666D1">
        <w:rPr>
          <w:rFonts w:ascii="Times New Roman" w:hAnsi="Times New Roman"/>
          <w:b/>
          <w:bCs/>
          <w:color w:val="auto"/>
          <w:sz w:val="21"/>
          <w:szCs w:val="21"/>
        </w:rPr>
        <w:t>S3</w:t>
      </w:r>
      <w:r>
        <w:rPr>
          <w:rFonts w:ascii="Times New Roman" w:hAnsi="Times New Roman"/>
          <w:b/>
          <w:bCs/>
          <w:color w:val="auto"/>
          <w:sz w:val="21"/>
          <w:szCs w:val="21"/>
        </w:rPr>
        <w:t xml:space="preserve"> </w:t>
      </w:r>
      <w:r w:rsidR="003F1677" w:rsidRPr="009666D1">
        <w:rPr>
          <w:rFonts w:ascii="Times New Roman" w:hAnsi="Times New Roman"/>
          <w:b/>
          <w:bCs/>
          <w:color w:val="auto"/>
          <w:sz w:val="21"/>
          <w:szCs w:val="21"/>
        </w:rPr>
        <w:t>Table.</w:t>
      </w:r>
      <w:r w:rsidR="003F1677" w:rsidRPr="009666D1">
        <w:rPr>
          <w:rFonts w:ascii="Times New Roman" w:hAnsi="Times New Roman"/>
          <w:b/>
          <w:color w:val="auto"/>
          <w:sz w:val="21"/>
          <w:szCs w:val="21"/>
        </w:rPr>
        <w:t xml:space="preserve"> The impact of optimized conditions on Sb removal.</w:t>
      </w:r>
    </w:p>
    <w:tbl>
      <w:tblPr>
        <w:tblW w:w="7655" w:type="dxa"/>
        <w:tblInd w:w="335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701"/>
        <w:gridCol w:w="1559"/>
      </w:tblGrid>
      <w:tr w:rsidR="003F1677" w:rsidRPr="0097662A" w:rsidTr="003F1677">
        <w:trPr>
          <w:trHeight w:val="436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spacing w:line="240" w:lineRule="auto"/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Optimum condition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Effectiveness</w:t>
            </w:r>
          </w:p>
        </w:tc>
      </w:tr>
      <w:tr w:rsidR="003F1677" w:rsidRPr="0097662A" w:rsidTr="003F1677">
        <w:trPr>
          <w:trHeight w:val="283"/>
        </w:trPr>
        <w:tc>
          <w:tcPr>
            <w:tcW w:w="1843" w:type="dxa"/>
            <w:vMerge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Accelerate the removal of S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Improve the final removal rate of S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Reduce condition control</w:t>
            </w:r>
          </w:p>
        </w:tc>
      </w:tr>
      <w:tr w:rsidR="003F1677" w:rsidRPr="0097662A" w:rsidTr="003F1677">
        <w:trPr>
          <w:trHeight w:val="283"/>
        </w:trPr>
        <w:tc>
          <w:tcPr>
            <w:tcW w:w="1843" w:type="dxa"/>
            <w:tcBorders>
              <w:top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Membrane sele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Nafio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sym w:font="Wingdings" w:char="F06C"/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sym w:font="Wingdings" w:char="F06C"/>
            </w:r>
          </w:p>
        </w:tc>
      </w:tr>
      <w:tr w:rsidR="003F1677" w:rsidRPr="0097662A" w:rsidTr="003F1677">
        <w:trPr>
          <w:trHeight w:val="28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Stirring Meth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Ultraso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sym w:font="Wingdings" w:char="F06C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</w:tr>
      <w:tr w:rsidR="003F1677" w:rsidRPr="0097662A" w:rsidTr="003F1677">
        <w:trPr>
          <w:trHeight w:val="28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30℃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sym w:font="Wingdings" w:char="F06C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</w:tr>
      <w:tr w:rsidR="003F1677" w:rsidRPr="0097662A" w:rsidTr="003F1677">
        <w:trPr>
          <w:trHeight w:val="534"/>
        </w:trPr>
        <w:tc>
          <w:tcPr>
            <w:tcW w:w="1843" w:type="dxa"/>
            <w:tcBorders>
              <w:top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Current Intensity and Electrode 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0.5A</w:t>
            </w: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，</w:t>
            </w: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20cm</w:t>
            </w: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sym w:font="Wingdings" w:char="F06C"/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—</w:t>
            </w:r>
          </w:p>
        </w:tc>
      </w:tr>
    </w:tbl>
    <w:p w:rsidR="003F1677" w:rsidRPr="0097662A" w:rsidRDefault="003F1677" w:rsidP="003F1677">
      <w:pPr>
        <w:pStyle w:val="MDPI43tablefooter"/>
        <w:ind w:left="0" w:firstLineChars="200" w:firstLine="420"/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</w:pP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sym w:font="Wingdings" w:char="F06C"/>
      </w: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-Effect</w:t>
      </w: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；</w:t>
      </w: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—-No effect</w:t>
      </w:r>
    </w:p>
    <w:sectPr w:rsidR="003F1677" w:rsidRPr="0097662A" w:rsidSect="00514B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2DCB" w:rsidRDefault="00472DCB" w:rsidP="00951A59">
      <w:pPr>
        <w:spacing w:line="240" w:lineRule="auto"/>
      </w:pPr>
      <w:r>
        <w:separator/>
      </w:r>
    </w:p>
  </w:endnote>
  <w:endnote w:type="continuationSeparator" w:id="0">
    <w:p w:rsidR="00472DCB" w:rsidRDefault="00472DCB" w:rsidP="00951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2DCB" w:rsidRDefault="00472DCB" w:rsidP="00951A59">
      <w:pPr>
        <w:spacing w:line="240" w:lineRule="auto"/>
      </w:pPr>
      <w:r>
        <w:separator/>
      </w:r>
    </w:p>
  </w:footnote>
  <w:footnote w:type="continuationSeparator" w:id="0">
    <w:p w:rsidR="00472DCB" w:rsidRDefault="00472DCB" w:rsidP="00951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68"/>
    <w:rsid w:val="00251068"/>
    <w:rsid w:val="0029427D"/>
    <w:rsid w:val="003F1677"/>
    <w:rsid w:val="00472DCB"/>
    <w:rsid w:val="00514B68"/>
    <w:rsid w:val="0058183B"/>
    <w:rsid w:val="00601431"/>
    <w:rsid w:val="00883623"/>
    <w:rsid w:val="00951A59"/>
    <w:rsid w:val="009666D1"/>
    <w:rsid w:val="0097662A"/>
    <w:rsid w:val="00983F8E"/>
    <w:rsid w:val="00A00762"/>
    <w:rsid w:val="00AC0F1B"/>
    <w:rsid w:val="00B721D2"/>
    <w:rsid w:val="00C71530"/>
    <w:rsid w:val="00CF6527"/>
    <w:rsid w:val="00D276F2"/>
    <w:rsid w:val="00E17AE4"/>
    <w:rsid w:val="00E309EC"/>
    <w:rsid w:val="00E570D7"/>
    <w:rsid w:val="00E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C9858-AF42-4FCF-9D27-5E551990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16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14B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514B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514B68"/>
  </w:style>
  <w:style w:type="paragraph" w:customStyle="1" w:styleId="MDPI43tablefooter">
    <w:name w:val="MDPI_4.3_table_footer"/>
    <w:next w:val="a"/>
    <w:qFormat/>
    <w:rsid w:val="003F16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3F1677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1677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5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1A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liu</dc:creator>
  <cp:keywords/>
  <dc:description/>
  <cp:lastModifiedBy>xing liu</cp:lastModifiedBy>
  <cp:revision>3</cp:revision>
  <dcterms:created xsi:type="dcterms:W3CDTF">2025-08-18T04:56:00Z</dcterms:created>
  <dcterms:modified xsi:type="dcterms:W3CDTF">2025-08-18T05:37:00Z</dcterms:modified>
</cp:coreProperties>
</file>